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A331C9" w14:textId="77777777" w:rsidR="00440521" w:rsidRPr="00797469" w:rsidRDefault="00440521" w:rsidP="00440521">
      <w:pPr>
        <w:rPr>
          <w:b/>
          <w:bCs/>
        </w:rPr>
      </w:pPr>
      <w:r w:rsidRPr="00797469">
        <w:rPr>
          <w:b/>
          <w:bCs/>
        </w:rPr>
        <w:t>Supplementary material</w:t>
      </w:r>
    </w:p>
    <w:p w14:paraId="6D7944B2" w14:textId="77777777" w:rsidR="00440521" w:rsidRPr="00440521" w:rsidRDefault="00440521" w:rsidP="00440521">
      <w:pPr>
        <w:spacing w:before="60" w:after="60" w:line="240" w:lineRule="auto"/>
        <w:rPr>
          <w:rFonts w:asciiTheme="minorHAnsi" w:hAnsiTheme="minorHAnsi" w:cstheme="minorHAnsi"/>
          <w:sz w:val="20"/>
          <w:szCs w:val="20"/>
        </w:rPr>
      </w:pPr>
      <w:r w:rsidRPr="00440521">
        <w:rPr>
          <w:rFonts w:asciiTheme="minorHAnsi" w:hAnsiTheme="minorHAnsi" w:cstheme="minorHAnsi"/>
          <w:b/>
          <w:bCs/>
          <w:sz w:val="20"/>
          <w:szCs w:val="20"/>
        </w:rPr>
        <w:t>Table S1.</w:t>
      </w:r>
      <w:bookmarkStart w:id="0" w:name="_Toc112017286"/>
      <w:r w:rsidRPr="00440521">
        <w:rPr>
          <w:rFonts w:asciiTheme="minorHAnsi" w:hAnsiTheme="minorHAnsi" w:cstheme="minorHAnsi"/>
          <w:b/>
          <w:iCs/>
          <w:sz w:val="20"/>
          <w:szCs w:val="20"/>
        </w:rPr>
        <w:t xml:space="preserve"> Episodes of 24 Hours in A&amp;E portraying ARAs by series and viewing source</w:t>
      </w:r>
      <w:bookmarkEnd w:id="0"/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190"/>
        <w:gridCol w:w="1373"/>
        <w:gridCol w:w="1444"/>
        <w:gridCol w:w="1663"/>
        <w:gridCol w:w="1701"/>
        <w:gridCol w:w="1655"/>
      </w:tblGrid>
      <w:tr w:rsidR="00440521" w:rsidRPr="00440521" w14:paraId="1FA5E385" w14:textId="77777777" w:rsidTr="00AD1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  <w:shd w:val="clear" w:color="auto" w:fill="E8E8E8" w:themeFill="background2"/>
          </w:tcPr>
          <w:p w14:paraId="604D4F42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Series</w:t>
            </w:r>
          </w:p>
        </w:tc>
        <w:tc>
          <w:tcPr>
            <w:tcW w:w="1373" w:type="dxa"/>
            <w:shd w:val="clear" w:color="auto" w:fill="E8E8E8" w:themeFill="background2"/>
          </w:tcPr>
          <w:p w14:paraId="10E674B7" w14:textId="77777777" w:rsidR="00440521" w:rsidRPr="00440521" w:rsidRDefault="00440521" w:rsidP="00440521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Year first aired</w:t>
            </w:r>
          </w:p>
        </w:tc>
        <w:tc>
          <w:tcPr>
            <w:tcW w:w="1444" w:type="dxa"/>
            <w:shd w:val="clear" w:color="auto" w:fill="E8E8E8" w:themeFill="background2"/>
          </w:tcPr>
          <w:p w14:paraId="74184CDF" w14:textId="77777777" w:rsidR="00440521" w:rsidRPr="00440521" w:rsidRDefault="00440521" w:rsidP="00440521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Total number of episodes</w:t>
            </w:r>
          </w:p>
        </w:tc>
        <w:tc>
          <w:tcPr>
            <w:tcW w:w="1663" w:type="dxa"/>
            <w:shd w:val="clear" w:color="auto" w:fill="E8E8E8" w:themeFill="background2"/>
          </w:tcPr>
          <w:p w14:paraId="6349F049" w14:textId="77777777" w:rsidR="00440521" w:rsidRPr="00440521" w:rsidRDefault="00440521" w:rsidP="00440521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Number of episodes depicting ARAs</w:t>
            </w:r>
          </w:p>
        </w:tc>
        <w:tc>
          <w:tcPr>
            <w:tcW w:w="1701" w:type="dxa"/>
            <w:shd w:val="clear" w:color="auto" w:fill="E8E8E8" w:themeFill="background2"/>
          </w:tcPr>
          <w:p w14:paraId="2694024E" w14:textId="77777777" w:rsidR="00440521" w:rsidRPr="00440521" w:rsidRDefault="00440521" w:rsidP="00440521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Number of episodes included in analysis</w:t>
            </w:r>
          </w:p>
        </w:tc>
        <w:tc>
          <w:tcPr>
            <w:tcW w:w="1655" w:type="dxa"/>
            <w:shd w:val="clear" w:color="auto" w:fill="E8E8E8" w:themeFill="background2"/>
            <w:tcMar>
              <w:right w:w="57" w:type="dxa"/>
            </w:tcMar>
          </w:tcPr>
          <w:p w14:paraId="17291F63" w14:textId="77777777" w:rsidR="00440521" w:rsidRPr="00440521" w:rsidRDefault="00440521" w:rsidP="00440521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Viewing source</w:t>
            </w:r>
          </w:p>
        </w:tc>
      </w:tr>
      <w:tr w:rsidR="00440521" w:rsidRPr="00440521" w14:paraId="25122744" w14:textId="77777777" w:rsidTr="00AD1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3A1634E4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373" w:type="dxa"/>
          </w:tcPr>
          <w:p w14:paraId="00F7E4ED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1</w:t>
            </w:r>
          </w:p>
        </w:tc>
        <w:tc>
          <w:tcPr>
            <w:tcW w:w="1444" w:type="dxa"/>
          </w:tcPr>
          <w:p w14:paraId="41160042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663" w:type="dxa"/>
          </w:tcPr>
          <w:p w14:paraId="0414CB9C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2CD3C044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655" w:type="dxa"/>
          </w:tcPr>
          <w:p w14:paraId="5283CB11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Prime Video</w:t>
            </w:r>
          </w:p>
        </w:tc>
      </w:tr>
      <w:tr w:rsidR="00440521" w:rsidRPr="00440521" w14:paraId="764E1692" w14:textId="77777777" w:rsidTr="00AD1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4479183F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373" w:type="dxa"/>
          </w:tcPr>
          <w:p w14:paraId="74A3F9BB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2</w:t>
            </w:r>
          </w:p>
        </w:tc>
        <w:tc>
          <w:tcPr>
            <w:tcW w:w="1444" w:type="dxa"/>
          </w:tcPr>
          <w:p w14:paraId="51B07AC3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663" w:type="dxa"/>
          </w:tcPr>
          <w:p w14:paraId="7A62602E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2B10C0A5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655" w:type="dxa"/>
          </w:tcPr>
          <w:p w14:paraId="3CBB3E34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All 4</w:t>
            </w:r>
          </w:p>
        </w:tc>
      </w:tr>
      <w:tr w:rsidR="00440521" w:rsidRPr="00440521" w14:paraId="66F6F256" w14:textId="77777777" w:rsidTr="00AD1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2CC4DC65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373" w:type="dxa"/>
          </w:tcPr>
          <w:p w14:paraId="1747E430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3</w:t>
            </w:r>
          </w:p>
        </w:tc>
        <w:tc>
          <w:tcPr>
            <w:tcW w:w="1444" w:type="dxa"/>
          </w:tcPr>
          <w:p w14:paraId="3C09C294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663" w:type="dxa"/>
          </w:tcPr>
          <w:p w14:paraId="5D7A89FF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410CDA7F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655" w:type="dxa"/>
          </w:tcPr>
          <w:p w14:paraId="25271254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All 4</w:t>
            </w:r>
          </w:p>
        </w:tc>
      </w:tr>
      <w:tr w:rsidR="00440521" w:rsidRPr="00440521" w14:paraId="67B3D54D" w14:textId="77777777" w:rsidTr="00AD1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2ABBB492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373" w:type="dxa"/>
          </w:tcPr>
          <w:p w14:paraId="7E0B0B05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3</w:t>
            </w:r>
          </w:p>
        </w:tc>
        <w:tc>
          <w:tcPr>
            <w:tcW w:w="1444" w:type="dxa"/>
          </w:tcPr>
          <w:p w14:paraId="08B2B1AF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663" w:type="dxa"/>
          </w:tcPr>
          <w:p w14:paraId="4A574B95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11FB7823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773C847E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Prime Video</w:t>
            </w:r>
          </w:p>
        </w:tc>
      </w:tr>
      <w:tr w:rsidR="00440521" w:rsidRPr="00440521" w14:paraId="4196FBA7" w14:textId="77777777" w:rsidTr="00AD1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790ACACE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373" w:type="dxa"/>
          </w:tcPr>
          <w:p w14:paraId="2E1326E4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4</w:t>
            </w:r>
          </w:p>
        </w:tc>
        <w:tc>
          <w:tcPr>
            <w:tcW w:w="1444" w:type="dxa"/>
          </w:tcPr>
          <w:p w14:paraId="2FC7BB97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663" w:type="dxa"/>
          </w:tcPr>
          <w:p w14:paraId="1C7463A1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381ECDD0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10CA727E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Prime Video</w:t>
            </w:r>
          </w:p>
        </w:tc>
      </w:tr>
      <w:tr w:rsidR="00440521" w:rsidRPr="00440521" w14:paraId="21277159" w14:textId="77777777" w:rsidTr="00AD1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58411221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373" w:type="dxa"/>
          </w:tcPr>
          <w:p w14:paraId="53615B5F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4</w:t>
            </w:r>
          </w:p>
        </w:tc>
        <w:tc>
          <w:tcPr>
            <w:tcW w:w="1444" w:type="dxa"/>
          </w:tcPr>
          <w:p w14:paraId="58FB2E1E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663" w:type="dxa"/>
          </w:tcPr>
          <w:p w14:paraId="3725103D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3ECB7BF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4B51EE15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40521" w:rsidRPr="00440521" w14:paraId="0BAAA081" w14:textId="77777777" w:rsidTr="00AD1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01343562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373" w:type="dxa"/>
          </w:tcPr>
          <w:p w14:paraId="4AF0A01B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4</w:t>
            </w:r>
          </w:p>
        </w:tc>
        <w:tc>
          <w:tcPr>
            <w:tcW w:w="1444" w:type="dxa"/>
          </w:tcPr>
          <w:p w14:paraId="0C3B0BCC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663" w:type="dxa"/>
          </w:tcPr>
          <w:p w14:paraId="504043D6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C774175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161701BE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Prime Video</w:t>
            </w:r>
          </w:p>
        </w:tc>
      </w:tr>
      <w:tr w:rsidR="00440521" w:rsidRPr="00440521" w14:paraId="3328544D" w14:textId="77777777" w:rsidTr="00AD1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2BDC3D78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373" w:type="dxa"/>
          </w:tcPr>
          <w:p w14:paraId="3B2EFECF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5</w:t>
            </w:r>
          </w:p>
        </w:tc>
        <w:tc>
          <w:tcPr>
            <w:tcW w:w="1444" w:type="dxa"/>
          </w:tcPr>
          <w:p w14:paraId="14F2195A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663" w:type="dxa"/>
          </w:tcPr>
          <w:p w14:paraId="26C3567B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ED97CC9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6894E529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Prime Video</w:t>
            </w:r>
          </w:p>
        </w:tc>
      </w:tr>
      <w:tr w:rsidR="00440521" w:rsidRPr="00440521" w14:paraId="02D8BE62" w14:textId="77777777" w:rsidTr="00AD1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2D36D1DC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373" w:type="dxa"/>
          </w:tcPr>
          <w:p w14:paraId="2B1DAE21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5</w:t>
            </w:r>
          </w:p>
        </w:tc>
        <w:tc>
          <w:tcPr>
            <w:tcW w:w="1444" w:type="dxa"/>
          </w:tcPr>
          <w:p w14:paraId="2CADED39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663" w:type="dxa"/>
          </w:tcPr>
          <w:p w14:paraId="27727741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6D55C064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0DC2BCFC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Netflix</w:t>
            </w:r>
          </w:p>
        </w:tc>
      </w:tr>
      <w:tr w:rsidR="00440521" w:rsidRPr="00440521" w14:paraId="37FD6C19" w14:textId="77777777" w:rsidTr="00AD1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500C56DE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373" w:type="dxa"/>
          </w:tcPr>
          <w:p w14:paraId="046D755F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5</w:t>
            </w:r>
          </w:p>
        </w:tc>
        <w:tc>
          <w:tcPr>
            <w:tcW w:w="1444" w:type="dxa"/>
          </w:tcPr>
          <w:p w14:paraId="763C6525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663" w:type="dxa"/>
          </w:tcPr>
          <w:p w14:paraId="06014005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7901B1CA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510E9881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All 4</w:t>
            </w:r>
          </w:p>
        </w:tc>
      </w:tr>
      <w:tr w:rsidR="00440521" w:rsidRPr="00440521" w14:paraId="6ED3C8A2" w14:textId="77777777" w:rsidTr="00AD1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1028CFC1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373" w:type="dxa"/>
          </w:tcPr>
          <w:p w14:paraId="08B6DC55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1444" w:type="dxa"/>
          </w:tcPr>
          <w:p w14:paraId="6A2F6BB6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663" w:type="dxa"/>
          </w:tcPr>
          <w:p w14:paraId="38442638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97B0AE9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705E5AF1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All 4</w:t>
            </w:r>
          </w:p>
        </w:tc>
      </w:tr>
      <w:tr w:rsidR="00440521" w:rsidRPr="00440521" w14:paraId="0581DE74" w14:textId="77777777" w:rsidTr="00AD1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4DC4DD12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373" w:type="dxa"/>
          </w:tcPr>
          <w:p w14:paraId="1461DCE0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6</w:t>
            </w:r>
          </w:p>
        </w:tc>
        <w:tc>
          <w:tcPr>
            <w:tcW w:w="1444" w:type="dxa"/>
          </w:tcPr>
          <w:p w14:paraId="09632EFB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663" w:type="dxa"/>
          </w:tcPr>
          <w:p w14:paraId="3D0E101A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5F8C82C5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655" w:type="dxa"/>
          </w:tcPr>
          <w:p w14:paraId="2C81AACA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All 4</w:t>
            </w:r>
          </w:p>
        </w:tc>
      </w:tr>
      <w:tr w:rsidR="00440521" w:rsidRPr="00440521" w14:paraId="46543FED" w14:textId="77777777" w:rsidTr="00AD1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623FBE2A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1373" w:type="dxa"/>
          </w:tcPr>
          <w:p w14:paraId="426F29AC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7</w:t>
            </w:r>
          </w:p>
        </w:tc>
        <w:tc>
          <w:tcPr>
            <w:tcW w:w="1444" w:type="dxa"/>
          </w:tcPr>
          <w:p w14:paraId="3D9E9236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1663" w:type="dxa"/>
          </w:tcPr>
          <w:p w14:paraId="075BFC95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EF5A73C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611D9118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40521" w:rsidRPr="00440521" w14:paraId="6D87B3EA" w14:textId="77777777" w:rsidTr="00AD1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29254AC1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1373" w:type="dxa"/>
          </w:tcPr>
          <w:p w14:paraId="16B197EC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8</w:t>
            </w:r>
          </w:p>
        </w:tc>
        <w:tc>
          <w:tcPr>
            <w:tcW w:w="1444" w:type="dxa"/>
          </w:tcPr>
          <w:p w14:paraId="361DE8FD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1663" w:type="dxa"/>
          </w:tcPr>
          <w:p w14:paraId="34800ADA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F2D17FA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6FFD8FEF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40521" w:rsidRPr="00440521" w14:paraId="1C4D736C" w14:textId="77777777" w:rsidTr="00AD1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0A0E0E06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373" w:type="dxa"/>
          </w:tcPr>
          <w:p w14:paraId="583CB2F3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8</w:t>
            </w:r>
          </w:p>
        </w:tc>
        <w:tc>
          <w:tcPr>
            <w:tcW w:w="1444" w:type="dxa"/>
          </w:tcPr>
          <w:p w14:paraId="2BAA0C04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663" w:type="dxa"/>
          </w:tcPr>
          <w:p w14:paraId="359BB2F8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312DB2CE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41315317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All 4</w:t>
            </w:r>
          </w:p>
        </w:tc>
      </w:tr>
      <w:tr w:rsidR="00440521" w:rsidRPr="00440521" w14:paraId="1252657C" w14:textId="77777777" w:rsidTr="00AD1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6251B672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373" w:type="dxa"/>
          </w:tcPr>
          <w:p w14:paraId="73D126CD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8</w:t>
            </w:r>
          </w:p>
        </w:tc>
        <w:tc>
          <w:tcPr>
            <w:tcW w:w="1444" w:type="dxa"/>
          </w:tcPr>
          <w:p w14:paraId="39CA7C30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663" w:type="dxa"/>
          </w:tcPr>
          <w:p w14:paraId="280AFEB4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48D9FAE2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6D7A927B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All 4</w:t>
            </w:r>
          </w:p>
        </w:tc>
      </w:tr>
      <w:tr w:rsidR="00440521" w:rsidRPr="00440521" w14:paraId="36E7E0AF" w14:textId="77777777" w:rsidTr="00AD1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7E0BEFA1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373" w:type="dxa"/>
          </w:tcPr>
          <w:p w14:paraId="2AF4EC6D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1444" w:type="dxa"/>
          </w:tcPr>
          <w:p w14:paraId="111ECBAC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663" w:type="dxa"/>
          </w:tcPr>
          <w:p w14:paraId="65783031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EDDB62B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2AA27ED1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40521" w:rsidRPr="00440521" w14:paraId="613D5362" w14:textId="77777777" w:rsidTr="00AD1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78A35B5C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373" w:type="dxa"/>
          </w:tcPr>
          <w:p w14:paraId="2DF4C4B2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1444" w:type="dxa"/>
          </w:tcPr>
          <w:p w14:paraId="222AA646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1663" w:type="dxa"/>
          </w:tcPr>
          <w:p w14:paraId="59399B74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120D8AAF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2C8E1160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40521" w:rsidRPr="00440521" w14:paraId="11DA0756" w14:textId="77777777" w:rsidTr="00AD1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08B4C9B2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373" w:type="dxa"/>
          </w:tcPr>
          <w:p w14:paraId="1AAA6524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9</w:t>
            </w:r>
          </w:p>
        </w:tc>
        <w:tc>
          <w:tcPr>
            <w:tcW w:w="1444" w:type="dxa"/>
          </w:tcPr>
          <w:p w14:paraId="15F6E7C1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663" w:type="dxa"/>
          </w:tcPr>
          <w:p w14:paraId="3C258A24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0731554F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0AA25D18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40521" w:rsidRPr="00440521" w14:paraId="6B9D1BD3" w14:textId="77777777" w:rsidTr="00AD1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745828C2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373" w:type="dxa"/>
          </w:tcPr>
          <w:p w14:paraId="7520955B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</w:p>
        </w:tc>
        <w:tc>
          <w:tcPr>
            <w:tcW w:w="1444" w:type="dxa"/>
          </w:tcPr>
          <w:p w14:paraId="7E0EC010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663" w:type="dxa"/>
          </w:tcPr>
          <w:p w14:paraId="16EB1755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3EAD28C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729C2750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40521" w:rsidRPr="00440521" w14:paraId="4A9258CF" w14:textId="77777777" w:rsidTr="00AD1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05415FEC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1373" w:type="dxa"/>
          </w:tcPr>
          <w:p w14:paraId="3809945C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</w:p>
        </w:tc>
        <w:tc>
          <w:tcPr>
            <w:tcW w:w="1444" w:type="dxa"/>
          </w:tcPr>
          <w:p w14:paraId="628D6D07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663" w:type="dxa"/>
          </w:tcPr>
          <w:p w14:paraId="669C9D0D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141F110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79C9B785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40521" w:rsidRPr="00440521" w14:paraId="640F657F" w14:textId="77777777" w:rsidTr="00AD1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6B65E1D3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1373" w:type="dxa"/>
          </w:tcPr>
          <w:p w14:paraId="3E9559AF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20</w:t>
            </w:r>
          </w:p>
        </w:tc>
        <w:tc>
          <w:tcPr>
            <w:tcW w:w="1444" w:type="dxa"/>
          </w:tcPr>
          <w:p w14:paraId="029E5623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1663" w:type="dxa"/>
          </w:tcPr>
          <w:p w14:paraId="0F5B1BBD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3543DCC8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0779BB34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40521" w:rsidRPr="00440521" w14:paraId="48D84B23" w14:textId="77777777" w:rsidTr="00AD1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3DB5AE66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373" w:type="dxa"/>
          </w:tcPr>
          <w:p w14:paraId="7DF06328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2021</w:t>
            </w:r>
          </w:p>
        </w:tc>
        <w:tc>
          <w:tcPr>
            <w:tcW w:w="1444" w:type="dxa"/>
          </w:tcPr>
          <w:p w14:paraId="0A18E926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663" w:type="dxa"/>
          </w:tcPr>
          <w:p w14:paraId="78B514C4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55EAABB9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26CAB040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40521" w:rsidRPr="00440521" w14:paraId="6E81A306" w14:textId="77777777" w:rsidTr="00AD1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2CC746EC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373" w:type="dxa"/>
          </w:tcPr>
          <w:p w14:paraId="73F890F7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1444" w:type="dxa"/>
          </w:tcPr>
          <w:p w14:paraId="21DE4DA4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663" w:type="dxa"/>
          </w:tcPr>
          <w:p w14:paraId="6855546F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C950795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6C50B020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40521" w:rsidRPr="00440521" w14:paraId="134D8687" w14:textId="77777777" w:rsidTr="00AD1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7E58107E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373" w:type="dxa"/>
          </w:tcPr>
          <w:p w14:paraId="137DA098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21</w:t>
            </w:r>
          </w:p>
        </w:tc>
        <w:tc>
          <w:tcPr>
            <w:tcW w:w="1444" w:type="dxa"/>
          </w:tcPr>
          <w:p w14:paraId="5586B392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663" w:type="dxa"/>
          </w:tcPr>
          <w:p w14:paraId="2BA3C567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44D8C055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4A575465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40521" w:rsidRPr="00440521" w14:paraId="5ADBBA69" w14:textId="77777777" w:rsidTr="00AD1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202EA8BC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1373" w:type="dxa"/>
          </w:tcPr>
          <w:p w14:paraId="390BF6E9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22</w:t>
            </w:r>
          </w:p>
        </w:tc>
        <w:tc>
          <w:tcPr>
            <w:tcW w:w="1444" w:type="dxa"/>
          </w:tcPr>
          <w:p w14:paraId="1B0C0E7B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663" w:type="dxa"/>
          </w:tcPr>
          <w:p w14:paraId="38944340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14:paraId="2AE4BB6E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655" w:type="dxa"/>
          </w:tcPr>
          <w:p w14:paraId="23F721E3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All 4</w:t>
            </w:r>
          </w:p>
        </w:tc>
      </w:tr>
      <w:tr w:rsidR="00440521" w:rsidRPr="00440521" w14:paraId="13C4B391" w14:textId="77777777" w:rsidTr="00AD1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3A8B29C8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Specials</w:t>
            </w:r>
          </w:p>
        </w:tc>
        <w:tc>
          <w:tcPr>
            <w:tcW w:w="1373" w:type="dxa"/>
          </w:tcPr>
          <w:p w14:paraId="07CEBD1E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013-22</w:t>
            </w:r>
          </w:p>
        </w:tc>
        <w:tc>
          <w:tcPr>
            <w:tcW w:w="1444" w:type="dxa"/>
          </w:tcPr>
          <w:p w14:paraId="2139EB1C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1663" w:type="dxa"/>
          </w:tcPr>
          <w:p w14:paraId="45FD6863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259A884A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655" w:type="dxa"/>
          </w:tcPr>
          <w:p w14:paraId="346B4F0F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  <w:tr w:rsidR="00440521" w:rsidRPr="00440521" w14:paraId="778BB438" w14:textId="77777777" w:rsidTr="00AD1B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0" w:type="dxa"/>
          </w:tcPr>
          <w:p w14:paraId="7C296F3B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</w:tc>
        <w:tc>
          <w:tcPr>
            <w:tcW w:w="1373" w:type="dxa"/>
          </w:tcPr>
          <w:p w14:paraId="5C9D150E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1444" w:type="dxa"/>
          </w:tcPr>
          <w:p w14:paraId="113DA636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300</w:t>
            </w:r>
          </w:p>
        </w:tc>
        <w:tc>
          <w:tcPr>
            <w:tcW w:w="1663" w:type="dxa"/>
          </w:tcPr>
          <w:p w14:paraId="051E1D38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14:paraId="6F539846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1655" w:type="dxa"/>
          </w:tcPr>
          <w:p w14:paraId="7505B8B3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4052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</w:tr>
    </w:tbl>
    <w:p w14:paraId="458DB8A9" w14:textId="77777777" w:rsidR="00440521" w:rsidRPr="00440521" w:rsidRDefault="00440521" w:rsidP="00440521">
      <w:pPr>
        <w:spacing w:before="60" w:after="60" w:line="240" w:lineRule="auto"/>
        <w:rPr>
          <w:sz w:val="21"/>
          <w:szCs w:val="21"/>
        </w:rPr>
      </w:pPr>
    </w:p>
    <w:p w14:paraId="703A7755" w14:textId="77777777" w:rsidR="00440521" w:rsidRDefault="00440521">
      <w:pPr>
        <w:spacing w:line="278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6EE56D1E" w14:textId="77777777" w:rsidR="00440521" w:rsidRDefault="00440521" w:rsidP="00440521">
      <w:pPr>
        <w:spacing w:before="60" w:after="60" w:line="240" w:lineRule="auto"/>
        <w:rPr>
          <w:b/>
          <w:bCs/>
          <w:sz w:val="20"/>
          <w:szCs w:val="20"/>
        </w:rPr>
        <w:sectPr w:rsidR="00440521" w:rsidSect="00440521">
          <w:footerReference w:type="default" r:id="rId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8F21005" w14:textId="56615D05" w:rsidR="00440521" w:rsidRPr="00440521" w:rsidRDefault="00440521" w:rsidP="00440521">
      <w:pPr>
        <w:spacing w:before="60" w:after="60" w:line="240" w:lineRule="auto"/>
        <w:rPr>
          <w:sz w:val="20"/>
          <w:szCs w:val="20"/>
        </w:rPr>
      </w:pPr>
      <w:r w:rsidRPr="00440521">
        <w:rPr>
          <w:b/>
          <w:bCs/>
          <w:sz w:val="20"/>
          <w:szCs w:val="20"/>
        </w:rPr>
        <w:lastRenderedPageBreak/>
        <w:t xml:space="preserve">Table S2. </w:t>
      </w:r>
      <w:bookmarkStart w:id="1" w:name="_Toc112017287"/>
      <w:r w:rsidRPr="00440521">
        <w:rPr>
          <w:b/>
          <w:bCs/>
          <w:sz w:val="20"/>
          <w:szCs w:val="20"/>
        </w:rPr>
        <w:t>Disease/illness categories and examples</w:t>
      </w:r>
      <w:bookmarkEnd w:id="1"/>
    </w:p>
    <w:tbl>
      <w:tblPr>
        <w:tblStyle w:val="PlainTable3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418"/>
        <w:gridCol w:w="12540"/>
      </w:tblGrid>
      <w:tr w:rsidR="00440521" w:rsidRPr="00440521" w14:paraId="725F52F8" w14:textId="77777777" w:rsidTr="004405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8" w:type="pct"/>
            <w:shd w:val="clear" w:color="auto" w:fill="E8E8E8" w:themeFill="background2"/>
          </w:tcPr>
          <w:p w14:paraId="295D8DD9" w14:textId="0E00F503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 xml:space="preserve">Condition </w:t>
            </w:r>
          </w:p>
        </w:tc>
        <w:tc>
          <w:tcPr>
            <w:tcW w:w="4492" w:type="pct"/>
            <w:shd w:val="clear" w:color="auto" w:fill="E8E8E8" w:themeFill="background2"/>
          </w:tcPr>
          <w:p w14:paraId="0517853E" w14:textId="77777777" w:rsidR="00440521" w:rsidRPr="00440521" w:rsidRDefault="00440521" w:rsidP="00440521">
            <w:pPr>
              <w:spacing w:before="60" w:after="6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Disease category and examples</w:t>
            </w:r>
          </w:p>
        </w:tc>
      </w:tr>
      <w:tr w:rsidR="00440521" w:rsidRPr="00440521" w14:paraId="77C7B84F" w14:textId="77777777" w:rsidTr="00440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 w:val="restart"/>
            <w:shd w:val="clear" w:color="auto" w:fill="FFFFFF" w:themeFill="background1"/>
            <w:textDirection w:val="btLr"/>
          </w:tcPr>
          <w:p w14:paraId="4DFEDDD1" w14:textId="77777777" w:rsidR="00440521" w:rsidRPr="00440521" w:rsidRDefault="00440521" w:rsidP="00440521">
            <w:pPr>
              <w:spacing w:before="60" w:after="60" w:line="240" w:lineRule="auto"/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</w:p>
          <w:p w14:paraId="45908027" w14:textId="77777777" w:rsidR="00440521" w:rsidRPr="00440521" w:rsidRDefault="00440521" w:rsidP="00440521">
            <w:pPr>
              <w:spacing w:before="60" w:after="60" w:line="240" w:lineRule="auto"/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Wholly attributable conditions</w:t>
            </w:r>
          </w:p>
        </w:tc>
        <w:tc>
          <w:tcPr>
            <w:tcW w:w="4492" w:type="pct"/>
            <w:shd w:val="clear" w:color="auto" w:fill="FFFFFF" w:themeFill="background1"/>
          </w:tcPr>
          <w:p w14:paraId="53914137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Alcoholic liver disease</w:t>
            </w:r>
          </w:p>
          <w:p w14:paraId="067FCE26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Alcoholic cirrhosis of the liver</w:t>
            </w:r>
          </w:p>
          <w:p w14:paraId="7014423F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Alcoholic liver failure</w:t>
            </w:r>
          </w:p>
          <w:p w14:paraId="543E5ECD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Alcoholic hepatitis</w:t>
            </w:r>
          </w:p>
        </w:tc>
      </w:tr>
      <w:tr w:rsidR="00440521" w:rsidRPr="00440521" w14:paraId="4DA22D96" w14:textId="77777777" w:rsidTr="0044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</w:tcPr>
          <w:p w14:paraId="43F6A6BC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2" w:type="pct"/>
          </w:tcPr>
          <w:p w14:paraId="686753D6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Mental and behavioural disorders due to alcohol use</w:t>
            </w:r>
          </w:p>
          <w:p w14:paraId="5F0814E7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Alcohol dependence</w:t>
            </w:r>
          </w:p>
          <w:p w14:paraId="5416CBCA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AAI</w:t>
            </w:r>
          </w:p>
          <w:p w14:paraId="0994F77A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Alcohol withdrawal (+/- seizures and or delirium)</w:t>
            </w:r>
          </w:p>
          <w:p w14:paraId="32E6B6CC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Alcohol-related dementia (Wernicke-Korsakoff syndrome)</w:t>
            </w:r>
          </w:p>
          <w:p w14:paraId="57FF81C8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Other AUD</w:t>
            </w:r>
          </w:p>
          <w:p w14:paraId="0022AF0D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Other mental health disorder related to alcohol use (e.g. depression or anxiety)</w:t>
            </w:r>
          </w:p>
        </w:tc>
      </w:tr>
      <w:tr w:rsidR="00440521" w:rsidRPr="00440521" w14:paraId="4BFAA706" w14:textId="77777777" w:rsidTr="00440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61BB9F3F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2" w:type="pct"/>
            <w:shd w:val="clear" w:color="auto" w:fill="FFFFFF" w:themeFill="background1"/>
          </w:tcPr>
          <w:p w14:paraId="75D90E3F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Other wholly attributable conditions</w:t>
            </w:r>
          </w:p>
          <w:p w14:paraId="23048957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Alcoholic cardiomyopathy</w:t>
            </w:r>
          </w:p>
          <w:p w14:paraId="00158B3A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Alcoholic gastritis</w:t>
            </w:r>
          </w:p>
          <w:p w14:paraId="558AE186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Alcoholic polyneuropathy</w:t>
            </w:r>
          </w:p>
        </w:tc>
      </w:tr>
      <w:tr w:rsidR="00440521" w:rsidRPr="00440521" w14:paraId="78AB640A" w14:textId="77777777" w:rsidTr="0044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</w:tcPr>
          <w:p w14:paraId="69E67462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2" w:type="pct"/>
          </w:tcPr>
          <w:p w14:paraId="490BC053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Toxic effect of alcohol</w:t>
            </w:r>
          </w:p>
          <w:p w14:paraId="62DDF921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Toxic effects of alcohol excluding mental and behavioural disorder due to alcohol use or where cause is not specified</w:t>
            </w:r>
          </w:p>
        </w:tc>
      </w:tr>
      <w:tr w:rsidR="00440521" w:rsidRPr="00440521" w14:paraId="4DF4FD78" w14:textId="77777777" w:rsidTr="00440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 w:val="restart"/>
            <w:shd w:val="clear" w:color="auto" w:fill="FFFFFF" w:themeFill="background1"/>
            <w:textDirection w:val="btLr"/>
          </w:tcPr>
          <w:p w14:paraId="6229D9E7" w14:textId="77777777" w:rsidR="00440521" w:rsidRPr="00440521" w:rsidRDefault="00440521" w:rsidP="00440521">
            <w:pPr>
              <w:spacing w:before="60" w:after="60" w:line="240" w:lineRule="auto"/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</w:p>
          <w:p w14:paraId="7A995FEF" w14:textId="77777777" w:rsidR="00440521" w:rsidRPr="00440521" w:rsidRDefault="00440521" w:rsidP="00440521">
            <w:pPr>
              <w:spacing w:before="60" w:after="60" w:line="240" w:lineRule="auto"/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Partially attributable conditions</w:t>
            </w:r>
          </w:p>
        </w:tc>
        <w:tc>
          <w:tcPr>
            <w:tcW w:w="4492" w:type="pct"/>
            <w:shd w:val="clear" w:color="auto" w:fill="FFFFFF" w:themeFill="background1"/>
          </w:tcPr>
          <w:p w14:paraId="69025F0A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Accidents and injuries</w:t>
            </w:r>
          </w:p>
          <w:p w14:paraId="1B04EF5B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Burns</w:t>
            </w:r>
          </w:p>
          <w:p w14:paraId="275F3F0A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Head injuries (including facial and traumatic brain injuries)</w:t>
            </w:r>
          </w:p>
          <w:p w14:paraId="0C023954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Non-head injury (e.g. limb injuries or fractures)</w:t>
            </w:r>
          </w:p>
          <w:p w14:paraId="4C5E050F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Poisoning (e.g. accidental or intentional drug overdose)</w:t>
            </w:r>
          </w:p>
        </w:tc>
      </w:tr>
      <w:tr w:rsidR="00440521" w:rsidRPr="00440521" w14:paraId="0C4C3104" w14:textId="77777777" w:rsidTr="0044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</w:tcPr>
          <w:p w14:paraId="4AACC972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2" w:type="pct"/>
          </w:tcPr>
          <w:p w14:paraId="61B906FC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Cancer</w:t>
            </w:r>
          </w:p>
          <w:p w14:paraId="124DD2F5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Colorectal cancer</w:t>
            </w:r>
          </w:p>
          <w:p w14:paraId="4EA2B993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Liver cancer</w:t>
            </w:r>
          </w:p>
          <w:p w14:paraId="53B61B8F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Oro-pharyngeal cancers</w:t>
            </w:r>
          </w:p>
        </w:tc>
      </w:tr>
      <w:tr w:rsidR="00440521" w:rsidRPr="00440521" w14:paraId="35A4CD10" w14:textId="77777777" w:rsidTr="00440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620127CA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2" w:type="pct"/>
            <w:shd w:val="clear" w:color="auto" w:fill="FFFFFF" w:themeFill="background1"/>
          </w:tcPr>
          <w:p w14:paraId="61605935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Cardiovascular disease</w:t>
            </w:r>
          </w:p>
          <w:p w14:paraId="484B2483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Cardiac arrhythmias</w:t>
            </w:r>
          </w:p>
          <w:p w14:paraId="05C4A2C4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Ischaemic heart disease</w:t>
            </w:r>
          </w:p>
          <w:p w14:paraId="63A4DF44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Haemorrhagic or ischaemic stroke</w:t>
            </w:r>
          </w:p>
          <w:p w14:paraId="47161808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Oesophageal varices</w:t>
            </w:r>
          </w:p>
        </w:tc>
      </w:tr>
      <w:tr w:rsidR="00440521" w:rsidRPr="00440521" w14:paraId="248E4051" w14:textId="77777777" w:rsidTr="0044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</w:tcPr>
          <w:p w14:paraId="0E5BB6B5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2" w:type="pct"/>
          </w:tcPr>
          <w:p w14:paraId="6F7CF3B3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Digestive disease</w:t>
            </w:r>
          </w:p>
          <w:p w14:paraId="279E11D7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Acute or chronic pancreatitis</w:t>
            </w:r>
          </w:p>
          <w:p w14:paraId="761F29A9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Gall stones</w:t>
            </w:r>
          </w:p>
        </w:tc>
      </w:tr>
      <w:tr w:rsidR="00440521" w:rsidRPr="00440521" w14:paraId="1A256869" w14:textId="77777777" w:rsidTr="00440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00462A16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2" w:type="pct"/>
            <w:shd w:val="clear" w:color="auto" w:fill="FFFFFF" w:themeFill="background1"/>
          </w:tcPr>
          <w:p w14:paraId="1EC94C7C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Diseases of the nervous system</w:t>
            </w:r>
          </w:p>
          <w:p w14:paraId="2B87F742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Epilepsy and status epilepticus</w:t>
            </w:r>
          </w:p>
        </w:tc>
      </w:tr>
      <w:tr w:rsidR="00440521" w:rsidRPr="00440521" w14:paraId="56590DFB" w14:textId="77777777" w:rsidTr="0044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</w:tcPr>
          <w:p w14:paraId="282337EC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2" w:type="pct"/>
          </w:tcPr>
          <w:p w14:paraId="6A251FEA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Infectious and parasitic diseases</w:t>
            </w:r>
          </w:p>
          <w:p w14:paraId="2D464347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Tuberculosis</w:t>
            </w:r>
          </w:p>
          <w:p w14:paraId="7B8FCA83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HIV</w:t>
            </w:r>
          </w:p>
        </w:tc>
      </w:tr>
      <w:tr w:rsidR="00440521" w:rsidRPr="00440521" w14:paraId="5F25CED0" w14:textId="77777777" w:rsidTr="00440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  <w:shd w:val="clear" w:color="auto" w:fill="FFFFFF" w:themeFill="background1"/>
          </w:tcPr>
          <w:p w14:paraId="317A42E8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2" w:type="pct"/>
            <w:shd w:val="clear" w:color="auto" w:fill="FFFFFF" w:themeFill="background1"/>
          </w:tcPr>
          <w:p w14:paraId="3A658743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Pregnancy and childbirth</w:t>
            </w:r>
          </w:p>
          <w:p w14:paraId="6402EC08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Miscarriage</w:t>
            </w:r>
          </w:p>
        </w:tc>
      </w:tr>
      <w:tr w:rsidR="00440521" w:rsidRPr="00440521" w14:paraId="7A363084" w14:textId="77777777" w:rsidTr="004405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vMerge/>
          </w:tcPr>
          <w:p w14:paraId="487BEE95" w14:textId="77777777" w:rsidR="00440521" w:rsidRPr="00440521" w:rsidRDefault="00440521" w:rsidP="00440521">
            <w:pPr>
              <w:spacing w:before="60" w:after="6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492" w:type="pct"/>
          </w:tcPr>
          <w:p w14:paraId="557CAEFB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Respiratory infections</w:t>
            </w:r>
          </w:p>
          <w:p w14:paraId="2B51BFC2" w14:textId="77777777" w:rsidR="00440521" w:rsidRPr="00440521" w:rsidRDefault="00440521" w:rsidP="00440521">
            <w:pPr>
              <w:spacing w:before="60" w:after="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Pneumonia</w:t>
            </w:r>
          </w:p>
        </w:tc>
      </w:tr>
      <w:tr w:rsidR="00440521" w:rsidRPr="00440521" w14:paraId="5D37CF9C" w14:textId="77777777" w:rsidTr="004405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8" w:type="pct"/>
            <w:shd w:val="clear" w:color="auto" w:fill="FFFFFF" w:themeFill="background1"/>
            <w:textDirection w:val="btLr"/>
          </w:tcPr>
          <w:p w14:paraId="1A6A9F7D" w14:textId="77777777" w:rsidR="00440521" w:rsidRPr="00440521" w:rsidRDefault="00440521" w:rsidP="00440521">
            <w:pPr>
              <w:spacing w:before="60" w:after="60" w:line="240" w:lineRule="auto"/>
              <w:ind w:left="113" w:right="113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Non-alcohol attributable conditions</w:t>
            </w:r>
          </w:p>
        </w:tc>
        <w:tc>
          <w:tcPr>
            <w:tcW w:w="4492" w:type="pct"/>
            <w:shd w:val="clear" w:color="auto" w:fill="FFFFFF" w:themeFill="background1"/>
          </w:tcPr>
          <w:p w14:paraId="07752CB8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Non-alcohol-related illness</w:t>
            </w:r>
          </w:p>
          <w:p w14:paraId="35414C10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Asthma</w:t>
            </w:r>
          </w:p>
          <w:p w14:paraId="250FC4A7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Inflammatory bowel disease</w:t>
            </w:r>
          </w:p>
          <w:p w14:paraId="68F7EF0A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Multiple sclerosis</w:t>
            </w:r>
          </w:p>
          <w:p w14:paraId="0A9A5191" w14:textId="77777777" w:rsidR="00440521" w:rsidRPr="00440521" w:rsidRDefault="00440521" w:rsidP="00440521">
            <w:pPr>
              <w:spacing w:before="60" w:after="6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440521">
              <w:rPr>
                <w:rFonts w:asciiTheme="minorHAnsi" w:hAnsiTheme="minorHAnsi"/>
                <w:sz w:val="20"/>
                <w:szCs w:val="20"/>
              </w:rPr>
              <w:t>Sickle cell disease</w:t>
            </w:r>
          </w:p>
        </w:tc>
      </w:tr>
    </w:tbl>
    <w:p w14:paraId="41248CC2" w14:textId="77777777" w:rsidR="00440521" w:rsidRPr="00440521" w:rsidRDefault="00440521" w:rsidP="00440521">
      <w:pPr>
        <w:spacing w:before="60" w:after="60" w:line="240" w:lineRule="auto"/>
        <w:rPr>
          <w:rFonts w:asciiTheme="minorHAnsi" w:hAnsiTheme="minorHAnsi"/>
          <w:sz w:val="20"/>
          <w:szCs w:val="20"/>
        </w:rPr>
      </w:pPr>
    </w:p>
    <w:p w14:paraId="72980404" w14:textId="77777777" w:rsidR="00440521" w:rsidRDefault="00440521" w:rsidP="00440521">
      <w:pPr>
        <w:spacing w:before="60" w:after="60" w:line="240" w:lineRule="auto"/>
        <w:rPr>
          <w:sz w:val="20"/>
          <w:szCs w:val="20"/>
        </w:rPr>
        <w:sectPr w:rsidR="00440521" w:rsidSect="0044052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D366995" w14:textId="77777777" w:rsidR="00E071BC" w:rsidRPr="00440521" w:rsidRDefault="00E071BC" w:rsidP="00440521">
      <w:pPr>
        <w:spacing w:before="60" w:after="60" w:line="240" w:lineRule="auto"/>
        <w:rPr>
          <w:sz w:val="20"/>
          <w:szCs w:val="20"/>
        </w:rPr>
      </w:pPr>
    </w:p>
    <w:sectPr w:rsidR="00E071BC" w:rsidRPr="00440521" w:rsidSect="004405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7719784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38B655" w14:textId="77777777" w:rsidR="00440521" w:rsidRDefault="004405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4B7BC23" w14:textId="77777777" w:rsidR="00440521" w:rsidRDefault="0044052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521"/>
    <w:rsid w:val="001B0C8C"/>
    <w:rsid w:val="00440521"/>
    <w:rsid w:val="00486A78"/>
    <w:rsid w:val="00780082"/>
    <w:rsid w:val="009E499E"/>
    <w:rsid w:val="00DB4FA0"/>
    <w:rsid w:val="00E07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D463C"/>
  <w15:chartTrackingRefBased/>
  <w15:docId w15:val="{96092C11-24A7-401D-AF58-C05353064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521"/>
    <w:pPr>
      <w:spacing w:line="360" w:lineRule="auto"/>
    </w:pPr>
    <w:rPr>
      <w:rFonts w:ascii="Arial" w:eastAsiaTheme="minorHAnsi" w:hAnsi="Arial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5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5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5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5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5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52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52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52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52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5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5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5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5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5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5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5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5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5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5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05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52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05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521"/>
    <w:pPr>
      <w:spacing w:before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 w:val="24"/>
      <w:szCs w:val="24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05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521"/>
    <w:pPr>
      <w:spacing w:line="278" w:lineRule="auto"/>
      <w:ind w:left="720"/>
      <w:contextualSpacing/>
    </w:pPr>
    <w:rPr>
      <w:rFonts w:asciiTheme="minorHAnsi" w:eastAsiaTheme="minorEastAsia" w:hAnsiTheme="minorHAnsi"/>
      <w:kern w:val="2"/>
      <w:sz w:val="24"/>
      <w:szCs w:val="24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05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5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 w:val="24"/>
      <w:szCs w:val="24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5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521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405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0521"/>
    <w:rPr>
      <w:rFonts w:ascii="Arial" w:eastAsiaTheme="minorHAnsi" w:hAnsi="Arial"/>
      <w:kern w:val="0"/>
      <w:sz w:val="22"/>
      <w:szCs w:val="22"/>
      <w:lang w:eastAsia="en-US"/>
      <w14:ligatures w14:val="none"/>
    </w:rPr>
  </w:style>
  <w:style w:type="table" w:styleId="PlainTable3">
    <w:name w:val="Plain Table 3"/>
    <w:basedOn w:val="TableNormal"/>
    <w:uiPriority w:val="43"/>
    <w:rsid w:val="00440521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440521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4405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57</Words>
  <Characters>2039</Characters>
  <Application>Microsoft Office Word</Application>
  <DocSecurity>0</DocSecurity>
  <Lines>16</Lines>
  <Paragraphs>4</Paragraphs>
  <ScaleCrop>false</ScaleCrop>
  <Company>University of Nottingham</Company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Morling (staff)</dc:creator>
  <cp:keywords/>
  <dc:description/>
  <cp:lastModifiedBy>Joanne Morling (staff)</cp:lastModifiedBy>
  <cp:revision>1</cp:revision>
  <dcterms:created xsi:type="dcterms:W3CDTF">2024-04-17T15:36:00Z</dcterms:created>
  <dcterms:modified xsi:type="dcterms:W3CDTF">2024-04-17T15:40:00Z</dcterms:modified>
</cp:coreProperties>
</file>